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98C37" w14:textId="3D2DFA51" w:rsidR="00132362" w:rsidRPr="001011DB" w:rsidRDefault="00185686" w:rsidP="00132362">
      <w:pPr>
        <w:jc w:val="both"/>
        <w:rPr>
          <w:rFonts w:asciiTheme="majorHAnsi" w:hAnsiTheme="majorHAnsi" w:cstheme="majorHAnsi"/>
          <w:i/>
          <w:noProof/>
          <w:sz w:val="32"/>
          <w:szCs w:val="32"/>
        </w:rPr>
      </w:pPr>
      <w:r>
        <w:rPr>
          <w:rFonts w:asciiTheme="majorHAnsi" w:hAnsiTheme="majorHAnsi" w:cstheme="majorHAnsi"/>
          <w:b/>
          <w:noProof/>
          <w:sz w:val="32"/>
          <w:szCs w:val="32"/>
        </w:rPr>
        <w:t>Figure 4</w:t>
      </w:r>
      <w:r w:rsidR="001011DB" w:rsidRPr="001011DB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E962DF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r w:rsidR="001011DB" w:rsidRPr="001011DB">
        <w:rPr>
          <w:rFonts w:asciiTheme="majorHAnsi" w:hAnsiTheme="majorHAnsi" w:cstheme="majorHAnsi"/>
          <w:b/>
          <w:noProof/>
          <w:sz w:val="32"/>
          <w:szCs w:val="32"/>
        </w:rPr>
        <w:t xml:space="preserve"> 1</w:t>
      </w:r>
    </w:p>
    <w:p w14:paraId="19E4E9A2" w14:textId="77777777" w:rsidR="001011DB" w:rsidRDefault="001011DB" w:rsidP="00132362">
      <w:pPr>
        <w:jc w:val="both"/>
        <w:rPr>
          <w:rFonts w:asciiTheme="majorHAnsi" w:hAnsiTheme="majorHAnsi" w:cstheme="majorHAnsi"/>
          <w:i/>
          <w:noProof/>
        </w:rPr>
      </w:pPr>
    </w:p>
    <w:p w14:paraId="7DE3A28C" w14:textId="77777777" w:rsidR="001011DB" w:rsidRPr="00132362" w:rsidRDefault="001011DB" w:rsidP="00132362">
      <w:pPr>
        <w:jc w:val="both"/>
        <w:rPr>
          <w:rFonts w:asciiTheme="majorHAnsi" w:hAnsiTheme="majorHAnsi" w:cstheme="majorHAnsi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7"/>
        <w:gridCol w:w="4419"/>
      </w:tblGrid>
      <w:tr w:rsidR="00132362" w:rsidRPr="00132362" w14:paraId="7C0EC508" w14:textId="77777777" w:rsidTr="00346D53">
        <w:tc>
          <w:tcPr>
            <w:tcW w:w="4437" w:type="dxa"/>
          </w:tcPr>
          <w:p w14:paraId="20DFC5A1" w14:textId="77777777" w:rsidR="00132362" w:rsidRPr="00132362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</w:rPr>
              <w:t>Model parameter</w:t>
            </w:r>
          </w:p>
        </w:tc>
        <w:tc>
          <w:tcPr>
            <w:tcW w:w="4419" w:type="dxa"/>
          </w:tcPr>
          <w:p w14:paraId="43AD7333" w14:textId="77777777" w:rsidR="00132362" w:rsidRPr="00132362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Value (unit)</w:t>
            </w:r>
          </w:p>
          <w:p w14:paraId="702950D4" w14:textId="77777777" w:rsidR="00132362" w:rsidRPr="00132362" w:rsidRDefault="00132362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46D53" w:rsidRPr="00132362" w14:paraId="5C18C3A8" w14:textId="77777777" w:rsidTr="00346D53">
        <w:tc>
          <w:tcPr>
            <w:tcW w:w="4437" w:type="dxa"/>
          </w:tcPr>
          <w:p w14:paraId="5DA9B306" w14:textId="77777777" w:rsidR="00346D53" w:rsidRPr="00132362" w:rsidRDefault="00E962DF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19" w:type="dxa"/>
          </w:tcPr>
          <w:p w14:paraId="5245D567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9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46D53" w:rsidRPr="00132362" w14:paraId="322053A1" w14:textId="77777777" w:rsidTr="00346D53">
        <w:tc>
          <w:tcPr>
            <w:tcW w:w="4437" w:type="dxa"/>
          </w:tcPr>
          <w:p w14:paraId="3D16EBCF" w14:textId="77777777" w:rsidR="00346D53" w:rsidRPr="00132362" w:rsidRDefault="00E962DF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4419" w:type="dxa"/>
          </w:tcPr>
          <w:p w14:paraId="33612DA1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15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46D53" w:rsidRPr="00132362" w14:paraId="3D55BD0D" w14:textId="77777777" w:rsidTr="00346D53">
        <w:tc>
          <w:tcPr>
            <w:tcW w:w="4437" w:type="dxa"/>
          </w:tcPr>
          <w:p w14:paraId="1D350EAC" w14:textId="77777777" w:rsidR="00346D53" w:rsidRPr="00132362" w:rsidRDefault="00346D5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4419" w:type="dxa"/>
          </w:tcPr>
          <w:p w14:paraId="1780A564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7.0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46D53" w:rsidRPr="00132362" w14:paraId="7BA66C10" w14:textId="77777777" w:rsidTr="00346D53">
        <w:tc>
          <w:tcPr>
            <w:tcW w:w="4437" w:type="dxa"/>
          </w:tcPr>
          <w:p w14:paraId="1D427FC1" w14:textId="77777777" w:rsidR="00346D53" w:rsidRPr="00132362" w:rsidRDefault="00346D53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419" w:type="dxa"/>
          </w:tcPr>
          <w:p w14:paraId="1B2BD566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4.4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46D53" w:rsidRPr="00132362" w14:paraId="306C1698" w14:textId="77777777" w:rsidTr="00346D53">
        <w:tc>
          <w:tcPr>
            <w:tcW w:w="4437" w:type="dxa"/>
          </w:tcPr>
          <w:p w14:paraId="3A8CA2FD" w14:textId="77777777" w:rsidR="00346D53" w:rsidRPr="00132362" w:rsidRDefault="00346D53" w:rsidP="00AC3C2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419" w:type="dxa"/>
          </w:tcPr>
          <w:p w14:paraId="4055A372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46D53" w:rsidRPr="00132362" w14:paraId="2872487E" w14:textId="77777777" w:rsidTr="00346D53">
        <w:tc>
          <w:tcPr>
            <w:tcW w:w="4437" w:type="dxa"/>
          </w:tcPr>
          <w:p w14:paraId="3DAB9851" w14:textId="77777777" w:rsidR="00346D53" w:rsidRPr="00132362" w:rsidRDefault="00346D53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Sucrose function parameter</w:t>
            </w:r>
          </w:p>
        </w:tc>
        <w:tc>
          <w:tcPr>
            <w:tcW w:w="4419" w:type="dxa"/>
          </w:tcPr>
          <w:p w14:paraId="7AFF1FC2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46D53" w:rsidRPr="00132362" w14:paraId="63921E33" w14:textId="77777777" w:rsidTr="00346D53">
        <w:tc>
          <w:tcPr>
            <w:tcW w:w="4437" w:type="dxa"/>
          </w:tcPr>
          <w:p w14:paraId="4353DCB8" w14:textId="77777777" w:rsidR="00346D53" w:rsidRPr="00132362" w:rsidRDefault="00E962DF" w:rsidP="00AC3C29">
            <w:pPr>
              <w:rPr>
                <w:rFonts w:asciiTheme="majorHAnsi" w:hAnsiTheme="majorHAnsi" w:cstheme="majorHAnsi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419" w:type="dxa"/>
          </w:tcPr>
          <w:p w14:paraId="03475B9C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01-20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46D53" w:rsidRPr="00132362" w14:paraId="5D956668" w14:textId="77777777" w:rsidTr="00346D53">
        <w:tc>
          <w:tcPr>
            <w:tcW w:w="4437" w:type="dxa"/>
          </w:tcPr>
          <w:p w14:paraId="779D8303" w14:textId="77777777" w:rsidR="00346D53" w:rsidRPr="00132362" w:rsidRDefault="00E962DF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4419" w:type="dxa"/>
          </w:tcPr>
          <w:p w14:paraId="70B7FDED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36 (s)</w:t>
            </w:r>
          </w:p>
        </w:tc>
      </w:tr>
      <w:tr w:rsidR="00346D53" w:rsidRPr="00132362" w14:paraId="58CD1D57" w14:textId="77777777" w:rsidTr="00346D53">
        <w:tc>
          <w:tcPr>
            <w:tcW w:w="4437" w:type="dxa"/>
          </w:tcPr>
          <w:p w14:paraId="4786809E" w14:textId="77777777" w:rsidR="00346D53" w:rsidRPr="00132362" w:rsidRDefault="00346D53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4419" w:type="dxa"/>
          </w:tcPr>
          <w:p w14:paraId="0E010944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20 (s)</w:t>
            </w:r>
          </w:p>
        </w:tc>
      </w:tr>
      <w:tr w:rsidR="00346D53" w:rsidRPr="00132362" w14:paraId="6A2B7976" w14:textId="77777777" w:rsidTr="00346D53">
        <w:tc>
          <w:tcPr>
            <w:tcW w:w="4437" w:type="dxa"/>
          </w:tcPr>
          <w:p w14:paraId="4FEB6FD1" w14:textId="77777777" w:rsidR="00346D53" w:rsidRPr="00132362" w:rsidRDefault="00346D53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Duration of sucrose pulse</w:t>
            </w:r>
          </w:p>
        </w:tc>
        <w:tc>
          <w:tcPr>
            <w:tcW w:w="4419" w:type="dxa"/>
          </w:tcPr>
          <w:p w14:paraId="162D7D45" w14:textId="77777777" w:rsidR="00346D53" w:rsidRPr="00132362" w:rsidRDefault="00346D53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</w:rPr>
              <w:t>7 (s)</w:t>
            </w:r>
          </w:p>
        </w:tc>
      </w:tr>
    </w:tbl>
    <w:p w14:paraId="1F68D556" w14:textId="1CB45BEE" w:rsidR="00346D53" w:rsidRDefault="00346D53" w:rsidP="003B1B5A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185686">
        <w:rPr>
          <w:rFonts w:asciiTheme="majorHAnsi" w:hAnsiTheme="majorHAnsi" w:cstheme="majorHAnsi"/>
          <w:b/>
          <w:noProof/>
        </w:rPr>
        <w:t>4</w:t>
      </w:r>
      <w:r>
        <w:rPr>
          <w:rFonts w:asciiTheme="majorHAnsi" w:hAnsiTheme="majorHAnsi" w:cstheme="majorHAnsi"/>
          <w:b/>
          <w:noProof/>
        </w:rPr>
        <w:t>B</w:t>
      </w:r>
    </w:p>
    <w:p w14:paraId="47D9B247" w14:textId="77777777" w:rsidR="003B1B5A" w:rsidRDefault="003B1B5A" w:rsidP="00E55FED">
      <w:pPr>
        <w:jc w:val="both"/>
        <w:rPr>
          <w:rFonts w:asciiTheme="majorHAnsi" w:hAnsiTheme="majorHAnsi" w:cstheme="majorHAnsi"/>
          <w:i/>
          <w:noProof/>
        </w:rPr>
      </w:pPr>
    </w:p>
    <w:p w14:paraId="05993559" w14:textId="77777777" w:rsidR="003B1B5A" w:rsidRDefault="003B1B5A" w:rsidP="00E55FED">
      <w:pPr>
        <w:jc w:val="both"/>
        <w:rPr>
          <w:rFonts w:asciiTheme="majorHAnsi" w:hAnsiTheme="majorHAnsi" w:cstheme="majorHAnsi"/>
          <w:i/>
          <w:noProof/>
        </w:rPr>
      </w:pPr>
    </w:p>
    <w:p w14:paraId="3B78A64C" w14:textId="77777777" w:rsidR="00E55FED" w:rsidRPr="00132362" w:rsidRDefault="00E55FED" w:rsidP="00E55FED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4606"/>
        <w:gridCol w:w="4716"/>
      </w:tblGrid>
      <w:tr w:rsidR="00E55FED" w:rsidRPr="00132362" w14:paraId="74FD611A" w14:textId="77777777" w:rsidTr="00192E9C">
        <w:tc>
          <w:tcPr>
            <w:tcW w:w="4606" w:type="dxa"/>
          </w:tcPr>
          <w:p w14:paraId="1E908D06" w14:textId="77777777" w:rsidR="00E55FED" w:rsidRPr="00132362" w:rsidRDefault="00E55FED" w:rsidP="00192E9C">
            <w:pPr>
              <w:rPr>
                <w:rFonts w:asciiTheme="majorHAnsi" w:hAnsiTheme="majorHAnsi" w:cstheme="majorHAnsi"/>
              </w:rPr>
            </w:pPr>
            <w:r w:rsidRPr="00132362">
              <w:rPr>
                <w:rFonts w:asciiTheme="majorHAnsi" w:hAnsiTheme="majorHAnsi" w:cstheme="majorHAnsi"/>
              </w:rPr>
              <w:t>Model parameter</w:t>
            </w:r>
          </w:p>
        </w:tc>
        <w:tc>
          <w:tcPr>
            <w:tcW w:w="4716" w:type="dxa"/>
          </w:tcPr>
          <w:p w14:paraId="2A7EE9BC" w14:textId="77777777" w:rsidR="00E55FED" w:rsidRPr="00132362" w:rsidRDefault="00E55FED" w:rsidP="00192E9C">
            <w:pPr>
              <w:rPr>
                <w:rFonts w:asciiTheme="majorHAnsi" w:hAnsiTheme="majorHAnsi" w:cstheme="majorHAnsi"/>
              </w:rPr>
            </w:pPr>
            <w:r w:rsidRPr="00132362">
              <w:rPr>
                <w:rFonts w:asciiTheme="majorHAnsi" w:hAnsiTheme="majorHAnsi" w:cstheme="majorHAnsi"/>
              </w:rPr>
              <w:t>Value (unit)</w:t>
            </w:r>
          </w:p>
          <w:p w14:paraId="61D9A0DE" w14:textId="77777777" w:rsidR="00E55FED" w:rsidRPr="00132362" w:rsidRDefault="00E55FED" w:rsidP="00192E9C">
            <w:pPr>
              <w:rPr>
                <w:rFonts w:asciiTheme="majorHAnsi" w:hAnsiTheme="majorHAnsi" w:cstheme="majorHAnsi"/>
              </w:rPr>
            </w:pPr>
          </w:p>
        </w:tc>
      </w:tr>
      <w:tr w:rsidR="00E55FED" w:rsidRPr="00132362" w14:paraId="48B0D9B8" w14:textId="77777777" w:rsidTr="00192E9C">
        <w:tc>
          <w:tcPr>
            <w:tcW w:w="4606" w:type="dxa"/>
          </w:tcPr>
          <w:p w14:paraId="37831756" w14:textId="77777777" w:rsidR="00E55FED" w:rsidRPr="00132362" w:rsidRDefault="00E962DF" w:rsidP="00192E9C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716" w:type="dxa"/>
          </w:tcPr>
          <w:p w14:paraId="3B22FF81" w14:textId="77777777" w:rsidR="00E55FED" w:rsidRPr="00132362" w:rsidRDefault="00E55FED" w:rsidP="00192E9C">
            <w:pPr>
              <w:rPr>
                <w:rFonts w:asciiTheme="majorHAnsi" w:hAnsiTheme="majorHAnsi" w:cstheme="majorHAnsi"/>
              </w:rPr>
            </w:pPr>
            <w:r w:rsidRPr="00132362">
              <w:rPr>
                <w:rFonts w:asciiTheme="majorHAnsi" w:hAnsiTheme="majorHAnsi" w:cstheme="majorHAnsi"/>
              </w:rPr>
              <w:t>0.09 (s</w:t>
            </w:r>
            <w:r w:rsidRPr="00132362">
              <w:rPr>
                <w:rFonts w:asciiTheme="majorHAnsi" w:hAnsiTheme="majorHAnsi" w:cstheme="majorHAnsi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</w:rPr>
              <w:t>)</w:t>
            </w:r>
          </w:p>
        </w:tc>
      </w:tr>
      <w:tr w:rsidR="00E55FED" w:rsidRPr="00132362" w14:paraId="0DB779D1" w14:textId="77777777" w:rsidTr="00192E9C">
        <w:tc>
          <w:tcPr>
            <w:tcW w:w="4606" w:type="dxa"/>
          </w:tcPr>
          <w:p w14:paraId="439D4A3A" w14:textId="77777777" w:rsidR="00E55FED" w:rsidRPr="00132362" w:rsidRDefault="00E962DF" w:rsidP="00192E9C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4716" w:type="dxa"/>
          </w:tcPr>
          <w:p w14:paraId="04355982" w14:textId="77777777" w:rsidR="00E55FED" w:rsidRPr="00132362" w:rsidRDefault="00E55FED" w:rsidP="00192E9C">
            <w:pPr>
              <w:rPr>
                <w:rFonts w:asciiTheme="majorHAnsi" w:hAnsiTheme="majorHAnsi" w:cstheme="majorHAnsi"/>
              </w:rPr>
            </w:pPr>
            <w:r w:rsidRPr="00132362">
              <w:rPr>
                <w:rFonts w:asciiTheme="majorHAnsi" w:hAnsiTheme="majorHAnsi" w:cstheme="majorHAnsi"/>
              </w:rPr>
              <w:t>0.15 (s</w:t>
            </w:r>
            <w:r w:rsidRPr="00132362">
              <w:rPr>
                <w:rFonts w:asciiTheme="majorHAnsi" w:hAnsiTheme="majorHAnsi" w:cstheme="majorHAnsi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</w:rPr>
              <w:t>)</w:t>
            </w:r>
          </w:p>
        </w:tc>
      </w:tr>
      <w:tr w:rsidR="00E55FED" w:rsidRPr="00132362" w14:paraId="43AA135A" w14:textId="77777777" w:rsidTr="00192E9C">
        <w:tc>
          <w:tcPr>
            <w:tcW w:w="4606" w:type="dxa"/>
          </w:tcPr>
          <w:p w14:paraId="52C8F322" w14:textId="77777777" w:rsidR="00E55FED" w:rsidRPr="00132362" w:rsidRDefault="00346D53" w:rsidP="00192E9C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4716" w:type="dxa"/>
          </w:tcPr>
          <w:p w14:paraId="02243FA3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7.0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E55FED" w:rsidRPr="00132362" w14:paraId="070488D0" w14:textId="77777777" w:rsidTr="00192E9C">
        <w:tc>
          <w:tcPr>
            <w:tcW w:w="4606" w:type="dxa"/>
          </w:tcPr>
          <w:p w14:paraId="6EB533F1" w14:textId="77777777" w:rsidR="00E55FED" w:rsidRPr="00132362" w:rsidRDefault="00346D53" w:rsidP="00192E9C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716" w:type="dxa"/>
          </w:tcPr>
          <w:p w14:paraId="3896AA00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4.4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E55FED" w:rsidRPr="00132362" w14:paraId="5381AB4C" w14:textId="77777777" w:rsidTr="00192E9C">
        <w:tc>
          <w:tcPr>
            <w:tcW w:w="4606" w:type="dxa"/>
          </w:tcPr>
          <w:p w14:paraId="540139A0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716" w:type="dxa"/>
          </w:tcPr>
          <w:p w14:paraId="4E0C9374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55FED" w:rsidRPr="00132362" w14:paraId="46014902" w14:textId="77777777" w:rsidTr="00192E9C">
        <w:tc>
          <w:tcPr>
            <w:tcW w:w="4606" w:type="dxa"/>
          </w:tcPr>
          <w:p w14:paraId="30955A80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Sucrose function parameter</w:t>
            </w:r>
          </w:p>
        </w:tc>
        <w:tc>
          <w:tcPr>
            <w:tcW w:w="4716" w:type="dxa"/>
          </w:tcPr>
          <w:p w14:paraId="6CBDBCCF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55FED" w:rsidRPr="00132362" w14:paraId="24949DCB" w14:textId="77777777" w:rsidTr="00192E9C">
        <w:tc>
          <w:tcPr>
            <w:tcW w:w="4606" w:type="dxa"/>
          </w:tcPr>
          <w:p w14:paraId="3A5ABCA6" w14:textId="77777777" w:rsidR="00E55FED" w:rsidRPr="00132362" w:rsidRDefault="00E962DF" w:rsidP="00192E9C">
            <w:pPr>
              <w:rPr>
                <w:rFonts w:asciiTheme="majorHAnsi" w:hAnsiTheme="majorHAnsi" w:cstheme="majorHAnsi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716" w:type="dxa"/>
          </w:tcPr>
          <w:p w14:paraId="46040DDC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1-10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E55FED" w:rsidRPr="00132362" w14:paraId="61ECDCFC" w14:textId="77777777" w:rsidTr="00192E9C">
        <w:tc>
          <w:tcPr>
            <w:tcW w:w="4606" w:type="dxa"/>
          </w:tcPr>
          <w:p w14:paraId="74764BA9" w14:textId="77777777" w:rsidR="00E55FED" w:rsidRPr="00132362" w:rsidRDefault="00E962DF" w:rsidP="00192E9C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4716" w:type="dxa"/>
          </w:tcPr>
          <w:p w14:paraId="79418734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36 (s)</w:t>
            </w:r>
          </w:p>
        </w:tc>
      </w:tr>
      <w:tr w:rsidR="00E55FED" w:rsidRPr="00132362" w14:paraId="7A8B669C" w14:textId="77777777" w:rsidTr="00192E9C">
        <w:tc>
          <w:tcPr>
            <w:tcW w:w="4606" w:type="dxa"/>
          </w:tcPr>
          <w:p w14:paraId="56E69C91" w14:textId="77777777" w:rsidR="00E55FED" w:rsidRPr="00132362" w:rsidRDefault="00346D53" w:rsidP="00192E9C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4716" w:type="dxa"/>
          </w:tcPr>
          <w:p w14:paraId="68114B87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20 (s)</w:t>
            </w:r>
          </w:p>
        </w:tc>
      </w:tr>
      <w:tr w:rsidR="00E55FED" w:rsidRPr="00132362" w14:paraId="083AC1B6" w14:textId="77777777" w:rsidTr="00192E9C">
        <w:tc>
          <w:tcPr>
            <w:tcW w:w="4606" w:type="dxa"/>
          </w:tcPr>
          <w:p w14:paraId="50EC7671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Duration of sucrose pulse</w:t>
            </w:r>
          </w:p>
        </w:tc>
        <w:tc>
          <w:tcPr>
            <w:tcW w:w="4716" w:type="dxa"/>
          </w:tcPr>
          <w:p w14:paraId="1A88ABFD" w14:textId="77777777" w:rsidR="00E55FED" w:rsidRPr="00132362" w:rsidRDefault="00E55FED" w:rsidP="00192E9C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7 or 20 (s)</w:t>
            </w:r>
          </w:p>
        </w:tc>
      </w:tr>
    </w:tbl>
    <w:p w14:paraId="51260A74" w14:textId="58D602B0" w:rsidR="00346D53" w:rsidRPr="00192E9C" w:rsidRDefault="00346D53" w:rsidP="00346D53">
      <w:pPr>
        <w:rPr>
          <w:rFonts w:asciiTheme="majorHAnsi" w:hAnsiTheme="majorHAnsi" w:cstheme="majorHAnsi"/>
          <w:b/>
          <w:noProof/>
        </w:rPr>
      </w:pPr>
      <w:bookmarkStart w:id="0" w:name="_GoBack"/>
      <w:bookmarkEnd w:id="0"/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185686">
        <w:rPr>
          <w:rFonts w:asciiTheme="majorHAnsi" w:hAnsiTheme="majorHAnsi" w:cstheme="majorHAnsi"/>
          <w:b/>
          <w:noProof/>
        </w:rPr>
        <w:t>4</w:t>
      </w:r>
      <w:r>
        <w:rPr>
          <w:rFonts w:asciiTheme="majorHAnsi" w:hAnsiTheme="majorHAnsi" w:cstheme="majorHAnsi"/>
          <w:b/>
          <w:noProof/>
        </w:rPr>
        <w:t>-figure supplement 1</w:t>
      </w:r>
    </w:p>
    <w:p w14:paraId="3B6BEBD8" w14:textId="77777777" w:rsidR="00132362" w:rsidRPr="00E55FED" w:rsidRDefault="00132362" w:rsidP="00E55FED">
      <w:pPr>
        <w:rPr>
          <w:rFonts w:asciiTheme="majorHAnsi" w:hAnsiTheme="majorHAnsi" w:cstheme="majorHAnsi"/>
          <w:i/>
          <w:noProof/>
        </w:rPr>
      </w:pPr>
    </w:p>
    <w:sectPr w:rsidR="00132362" w:rsidRPr="00E55FED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65A8D"/>
    <w:rsid w:val="000B65E0"/>
    <w:rsid w:val="000C739F"/>
    <w:rsid w:val="000F5108"/>
    <w:rsid w:val="001011DB"/>
    <w:rsid w:val="00132362"/>
    <w:rsid w:val="00174228"/>
    <w:rsid w:val="00185686"/>
    <w:rsid w:val="0019162F"/>
    <w:rsid w:val="00192E9C"/>
    <w:rsid w:val="001A1BA1"/>
    <w:rsid w:val="001A50E0"/>
    <w:rsid w:val="001C4630"/>
    <w:rsid w:val="00206837"/>
    <w:rsid w:val="00211F56"/>
    <w:rsid w:val="002233D5"/>
    <w:rsid w:val="002712B4"/>
    <w:rsid w:val="0029420B"/>
    <w:rsid w:val="002B0EAC"/>
    <w:rsid w:val="002C7EFF"/>
    <w:rsid w:val="002D1A81"/>
    <w:rsid w:val="002F4E72"/>
    <w:rsid w:val="003331C3"/>
    <w:rsid w:val="003366AD"/>
    <w:rsid w:val="00345529"/>
    <w:rsid w:val="00346D53"/>
    <w:rsid w:val="00363320"/>
    <w:rsid w:val="003A64E5"/>
    <w:rsid w:val="003B1B5A"/>
    <w:rsid w:val="003F3FE0"/>
    <w:rsid w:val="004138B6"/>
    <w:rsid w:val="004357FE"/>
    <w:rsid w:val="00440713"/>
    <w:rsid w:val="004511CC"/>
    <w:rsid w:val="00486358"/>
    <w:rsid w:val="004F025B"/>
    <w:rsid w:val="00526FBB"/>
    <w:rsid w:val="005D5F8A"/>
    <w:rsid w:val="005D6D05"/>
    <w:rsid w:val="005E39F3"/>
    <w:rsid w:val="006461C1"/>
    <w:rsid w:val="00652AF1"/>
    <w:rsid w:val="00673061"/>
    <w:rsid w:val="006C5046"/>
    <w:rsid w:val="006F2572"/>
    <w:rsid w:val="00702E47"/>
    <w:rsid w:val="00710EF8"/>
    <w:rsid w:val="00730533"/>
    <w:rsid w:val="00744C27"/>
    <w:rsid w:val="00745D3F"/>
    <w:rsid w:val="0077167D"/>
    <w:rsid w:val="00805A3E"/>
    <w:rsid w:val="00856503"/>
    <w:rsid w:val="00865FE6"/>
    <w:rsid w:val="00882D2E"/>
    <w:rsid w:val="00887056"/>
    <w:rsid w:val="00891575"/>
    <w:rsid w:val="008A42BE"/>
    <w:rsid w:val="008B4720"/>
    <w:rsid w:val="008F239D"/>
    <w:rsid w:val="00922F0B"/>
    <w:rsid w:val="009654F8"/>
    <w:rsid w:val="00991EF1"/>
    <w:rsid w:val="009B2141"/>
    <w:rsid w:val="009B433D"/>
    <w:rsid w:val="00A65F5E"/>
    <w:rsid w:val="00A84B58"/>
    <w:rsid w:val="00AD4178"/>
    <w:rsid w:val="00B458D2"/>
    <w:rsid w:val="00B53728"/>
    <w:rsid w:val="00B823A4"/>
    <w:rsid w:val="00C52FE3"/>
    <w:rsid w:val="00C54AF3"/>
    <w:rsid w:val="00C84EAD"/>
    <w:rsid w:val="00C85D1B"/>
    <w:rsid w:val="00CA070F"/>
    <w:rsid w:val="00CA664B"/>
    <w:rsid w:val="00CC6DB9"/>
    <w:rsid w:val="00D25EBD"/>
    <w:rsid w:val="00D35669"/>
    <w:rsid w:val="00D64E59"/>
    <w:rsid w:val="00D70568"/>
    <w:rsid w:val="00D9428F"/>
    <w:rsid w:val="00D964A1"/>
    <w:rsid w:val="00DB28D7"/>
    <w:rsid w:val="00DC394C"/>
    <w:rsid w:val="00E17683"/>
    <w:rsid w:val="00E20439"/>
    <w:rsid w:val="00E21B62"/>
    <w:rsid w:val="00E55FED"/>
    <w:rsid w:val="00E740FC"/>
    <w:rsid w:val="00E9346D"/>
    <w:rsid w:val="00E962DF"/>
    <w:rsid w:val="00ED0876"/>
    <w:rsid w:val="00EE6681"/>
    <w:rsid w:val="00EF4967"/>
    <w:rsid w:val="00F31521"/>
    <w:rsid w:val="00F32065"/>
    <w:rsid w:val="00F46E2D"/>
    <w:rsid w:val="00F50333"/>
    <w:rsid w:val="00F745F6"/>
    <w:rsid w:val="00FA0007"/>
    <w:rsid w:val="00FF4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8FAB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11</cp:revision>
  <dcterms:created xsi:type="dcterms:W3CDTF">2014-11-14T21:17:00Z</dcterms:created>
  <dcterms:modified xsi:type="dcterms:W3CDTF">2015-03-27T11:02:00Z</dcterms:modified>
</cp:coreProperties>
</file>